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5978E" w14:textId="1E27F8A7" w:rsidR="00F660BE" w:rsidRDefault="00F660BE"/>
    <w:p w14:paraId="134E0A2D" w14:textId="22C0E338" w:rsidR="006E76D8" w:rsidRDefault="006E76D8" w:rsidP="006E76D8">
      <w:pPr>
        <w:jc w:val="center"/>
        <w:rPr>
          <w:rFonts w:ascii="Garamond" w:hAnsi="Garamond" w:cs="Garamond"/>
          <w:color w:val="000000" w:themeColor="text1"/>
          <w:lang w:val="en-US"/>
        </w:rPr>
      </w:pPr>
      <w:r>
        <w:rPr>
          <w:rFonts w:ascii="Garamond" w:hAnsi="Garamond" w:cs="Garamond"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4EC5BF70" wp14:editId="7A36C8C3">
            <wp:extent cx="5731510" cy="80181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1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92129" w14:textId="77777777" w:rsidR="006E76D8" w:rsidRDefault="006E76D8" w:rsidP="006E76D8">
      <w:pPr>
        <w:jc w:val="center"/>
        <w:rPr>
          <w:rFonts w:ascii="Garamond" w:hAnsi="Garamond" w:cs="Garamond"/>
          <w:color w:val="000000" w:themeColor="text1"/>
          <w:lang w:val="en-US"/>
        </w:rPr>
      </w:pPr>
    </w:p>
    <w:p w14:paraId="11AA004F" w14:textId="77777777" w:rsidR="006E76D8" w:rsidRDefault="006E76D8" w:rsidP="006E76D8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lementary Figure 1. Left-hand panels: Results for individual observers in the preliminary experiment on horizontal motion. Error bars show ± standard error of the mean.  Other details as for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Fig 1b.  Right-hand panels: Results for individual observers for speed discrimination as a function of spatial separation in Experiments (i) and (ii).  Other details as for Fig 2a.</w:t>
      </w:r>
    </w:p>
    <w:p w14:paraId="7E7AECBD" w14:textId="77777777" w:rsidR="006E76D8" w:rsidRDefault="006E76D8">
      <w:bookmarkStart w:id="0" w:name="_GoBack"/>
      <w:bookmarkEnd w:id="0"/>
    </w:p>
    <w:sectPr w:rsidR="006E7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D8"/>
    <w:rsid w:val="006E76D8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52D4"/>
  <w15:chartTrackingRefBased/>
  <w15:docId w15:val="{40352CA5-72CE-41FF-91F2-E4B615C5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6D8"/>
    <w:pPr>
      <w:spacing w:after="0" w:line="240" w:lineRule="auto"/>
    </w:pPr>
    <w:rPr>
      <w:rFonts w:ascii="Cambria" w:eastAsia="MS ??" w:hAnsi="Cambria" w:cs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8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4-21T10:23:00Z</dcterms:created>
  <dcterms:modified xsi:type="dcterms:W3CDTF">2020-04-21T10:24:00Z</dcterms:modified>
</cp:coreProperties>
</file>